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FB8" w:rsidRDefault="007C2FB8" w:rsidP="007C2FB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:rsidR="007C2FB8" w:rsidRPr="002447B8" w:rsidRDefault="007C2FB8" w:rsidP="007C2FB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44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brication of microfluidic device for Aflatoxin M1 detection in milk samples with specific aptamers</w:t>
      </w:r>
    </w:p>
    <w:p w:rsidR="007C2FB8" w:rsidRPr="002447B8" w:rsidRDefault="007C2FB8" w:rsidP="007C2FB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Aruna</w:t>
      </w:r>
      <w:r w:rsidR="007E0E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Kasoju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, Deepshikha</w:t>
      </w:r>
      <w:r w:rsidR="007E0E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Shahdeo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E0E88">
        <w:rPr>
          <w:rFonts w:ascii="Times New Roman" w:hAnsi="Times New Roman" w:cs="Times New Roman"/>
          <w:sz w:val="24"/>
          <w:szCs w:val="24"/>
        </w:rPr>
        <w:t>Az</w:t>
      </w:r>
      <w:r w:rsidRPr="002447B8">
        <w:rPr>
          <w:rFonts w:ascii="Times New Roman" w:hAnsi="Times New Roman" w:cs="Times New Roman"/>
          <w:sz w:val="24"/>
          <w:szCs w:val="24"/>
        </w:rPr>
        <w:t>mat Ali Khan</w:t>
      </w:r>
      <w:r w:rsidRPr="002447B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447B8">
        <w:rPr>
          <w:rFonts w:ascii="Times New Roman" w:hAnsi="Times New Roman" w:cs="Times New Roman"/>
          <w:sz w:val="24"/>
          <w:szCs w:val="24"/>
        </w:rPr>
        <w:t>,</w:t>
      </w:r>
      <w:r w:rsidR="007E0E88">
        <w:rPr>
          <w:rFonts w:ascii="Times New Roman" w:hAnsi="Times New Roman" w:cs="Times New Roman"/>
          <w:sz w:val="24"/>
          <w:szCs w:val="24"/>
        </w:rPr>
        <w:t xml:space="preserve"> 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Narlawar</w:t>
      </w:r>
      <w:r w:rsidR="007E0E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Sagar</w:t>
      </w:r>
      <w:r w:rsidR="007E0E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Shrikrishna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, Subhasis</w:t>
      </w:r>
      <w:r w:rsidR="007E0E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Mahari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447B8">
        <w:rPr>
          <w:rFonts w:ascii="Times New Roman" w:hAnsi="Times New Roman" w:cs="Times New Roman"/>
          <w:sz w:val="24"/>
          <w:szCs w:val="24"/>
        </w:rPr>
        <w:t>Amer M. Alanazi</w:t>
      </w:r>
      <w:r w:rsidRPr="002447B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447B8">
        <w:rPr>
          <w:rFonts w:ascii="Times New Roman" w:hAnsi="Times New Roman" w:cs="Times New Roman"/>
          <w:sz w:val="24"/>
          <w:szCs w:val="24"/>
        </w:rPr>
        <w:t>,</w:t>
      </w:r>
      <w:r w:rsidR="007E0E88">
        <w:rPr>
          <w:rFonts w:ascii="Times New Roman" w:hAnsi="Times New Roman" w:cs="Times New Roman"/>
          <w:sz w:val="24"/>
          <w:szCs w:val="24"/>
        </w:rPr>
        <w:t xml:space="preserve"> 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Mashooq Ahmad Bhat</w:t>
      </w:r>
      <w:r w:rsidRPr="002447B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, Jyotsnendu</w:t>
      </w:r>
      <w:r w:rsidR="007E0E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Giri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, Sonu</w:t>
      </w:r>
      <w:r w:rsidR="007E0E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Gandhi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</w:t>
      </w:r>
      <w:r w:rsidRPr="002447B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</w:p>
    <w:p w:rsidR="007C2FB8" w:rsidRPr="002447B8" w:rsidRDefault="007C2FB8" w:rsidP="007C2FB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DBT- National Institute of Animal Biotechnology, Hyderabad-500032, India</w:t>
      </w:r>
    </w:p>
    <w:p w:rsidR="007C2FB8" w:rsidRPr="002447B8" w:rsidRDefault="007C2FB8" w:rsidP="007C2FB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technology, JNTUA College of Engineering, Andhra Pradesh- 516390, India</w:t>
      </w:r>
    </w:p>
    <w:p w:rsidR="007C2FB8" w:rsidRPr="002447B8" w:rsidRDefault="007C2FB8" w:rsidP="007C2F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2447B8">
        <w:rPr>
          <w:rFonts w:ascii="Times New Roman" w:hAnsi="Times New Roman" w:cs="Times New Roman"/>
          <w:sz w:val="24"/>
          <w:szCs w:val="24"/>
        </w:rPr>
        <w:t>Department of Pharmaceutical Chemistry,</w:t>
      </w:r>
      <w:r w:rsidR="007E0E88">
        <w:rPr>
          <w:rFonts w:ascii="Times New Roman" w:hAnsi="Times New Roman" w:cs="Times New Roman"/>
          <w:sz w:val="24"/>
          <w:szCs w:val="24"/>
        </w:rPr>
        <w:t xml:space="preserve"> College of Pharmacy, </w:t>
      </w:r>
      <w:r w:rsidRPr="002447B8">
        <w:rPr>
          <w:rFonts w:ascii="Times New Roman" w:hAnsi="Times New Roman" w:cs="Times New Roman"/>
          <w:sz w:val="24"/>
          <w:szCs w:val="24"/>
        </w:rPr>
        <w:t xml:space="preserve">King Saud University, Riyadh-11451, </w:t>
      </w:r>
      <w:r w:rsidR="007E0E88">
        <w:rPr>
          <w:rFonts w:ascii="Times New Roman" w:hAnsi="Times New Roman" w:cs="Times New Roman"/>
          <w:sz w:val="24"/>
          <w:szCs w:val="24"/>
        </w:rPr>
        <w:t>KSA</w:t>
      </w:r>
    </w:p>
    <w:p w:rsidR="007C2FB8" w:rsidRPr="002447B8" w:rsidRDefault="007C2FB8" w:rsidP="007C2FB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4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medical Engineering, Indian Institute of Technology (IIT), Hyderabad- 502285, India </w:t>
      </w:r>
    </w:p>
    <w:p w:rsidR="007C2FB8" w:rsidRPr="002447B8" w:rsidRDefault="007C2FB8" w:rsidP="007C2FB8">
      <w:pPr>
        <w:spacing w:after="0" w:line="480" w:lineRule="auto"/>
        <w:ind w:right="81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447B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244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ddress:</w:t>
      </w:r>
    </w:p>
    <w:p w:rsidR="007C2FB8" w:rsidRDefault="007C2FB8" w:rsidP="007C2FB8">
      <w:pPr>
        <w:spacing w:after="0" w:line="480" w:lineRule="auto"/>
        <w:ind w:right="810"/>
        <w:jc w:val="both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</w:pPr>
      <w:r w:rsidRPr="00244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r. Sonu Gandhi</w:t>
      </w:r>
      <w:r w:rsidRPr="002447B8">
        <w:rPr>
          <w:rFonts w:ascii="Times New Roman" w:hAnsi="Times New Roman" w:cs="Times New Roman"/>
          <w:color w:val="000000" w:themeColor="text1"/>
          <w:sz w:val="24"/>
          <w:szCs w:val="24"/>
        </w:rPr>
        <w:t>; E-mail:</w:t>
      </w:r>
      <w:hyperlink r:id="rId4" w:history="1">
        <w:r w:rsidRPr="002447B8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sonugandhi@gmail.com</w:t>
        </w:r>
      </w:hyperlink>
      <w:r w:rsidRPr="002447B8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  <w:t xml:space="preserve">; </w:t>
      </w:r>
      <w:hyperlink r:id="rId5" w:history="1">
        <w:r w:rsidRPr="002447B8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gandhi@niab.org.in</w:t>
        </w:r>
      </w:hyperlink>
    </w:p>
    <w:p w:rsidR="00975C0D" w:rsidRDefault="00975C0D" w:rsidP="007C2FB8">
      <w:pPr>
        <w:spacing w:after="0" w:line="480" w:lineRule="auto"/>
        <w:ind w:right="810"/>
        <w:jc w:val="both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</w:pPr>
    </w:p>
    <w:p w:rsidR="00D06E2C" w:rsidRPr="00D06E2C" w:rsidRDefault="00DF1FD0" w:rsidP="007D49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731510" cy="42989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5100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  <w:t xml:space="preserve">Figure S1. </w:t>
      </w:r>
      <w:r w:rsidR="008B77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a</w:t>
      </w:r>
      <w:r w:rsidR="008B778F" w:rsidRPr="002447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Image of different concentration of </w:t>
      </w:r>
      <w:r w:rsidR="008B77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chratoxin</w:t>
      </w:r>
      <w:r w:rsidR="008B778F" w:rsidRPr="002447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water</w:t>
      </w:r>
      <w:r w:rsidR="008B77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(b)</w:t>
      </w:r>
      <w:r w:rsidR="008B778F" w:rsidRPr="002447B8">
        <w:rPr>
          <w:rFonts w:ascii="Times New Roman" w:hAnsi="Times New Roman" w:cs="Times New Roman"/>
          <w:sz w:val="24"/>
          <w:szCs w:val="24"/>
        </w:rPr>
        <w:t>Microfluidic device (µPAD) for the detection of Aflatoxin M1</w:t>
      </w:r>
      <w:r w:rsidR="008B778F">
        <w:rPr>
          <w:rFonts w:ascii="Times New Roman" w:hAnsi="Times New Roman" w:cs="Times New Roman"/>
          <w:sz w:val="24"/>
          <w:szCs w:val="24"/>
        </w:rPr>
        <w:t xml:space="preserve"> and Ochratoxin</w:t>
      </w:r>
      <w:r w:rsidR="008B778F" w:rsidRPr="002447B8">
        <w:rPr>
          <w:rFonts w:ascii="Times New Roman" w:hAnsi="Times New Roman" w:cs="Times New Roman"/>
          <w:sz w:val="24"/>
          <w:szCs w:val="24"/>
        </w:rPr>
        <w:t xml:space="preserve"> in milk; </w:t>
      </w:r>
      <w:r w:rsidR="008B778F">
        <w:rPr>
          <w:rFonts w:ascii="Times New Roman" w:hAnsi="Times New Roman" w:cs="Times New Roman"/>
          <w:sz w:val="24"/>
          <w:szCs w:val="24"/>
        </w:rPr>
        <w:t>(i</w:t>
      </w:r>
      <w:r w:rsidR="008B778F" w:rsidRPr="002447B8">
        <w:rPr>
          <w:rFonts w:ascii="Times New Roman" w:hAnsi="Times New Roman" w:cs="Times New Roman"/>
          <w:sz w:val="24"/>
          <w:szCs w:val="24"/>
        </w:rPr>
        <w:t>) presence of Aflatoxin M1</w:t>
      </w:r>
      <w:r w:rsidR="008B778F">
        <w:rPr>
          <w:rFonts w:ascii="Times New Roman" w:hAnsi="Times New Roman" w:cs="Times New Roman"/>
          <w:sz w:val="24"/>
          <w:szCs w:val="24"/>
        </w:rPr>
        <w:t>aptamer led to aggregation of AuNPs and (ii</w:t>
      </w:r>
      <w:r w:rsidR="008B778F" w:rsidRPr="002447B8">
        <w:rPr>
          <w:rFonts w:ascii="Times New Roman" w:hAnsi="Times New Roman" w:cs="Times New Roman"/>
          <w:sz w:val="24"/>
          <w:szCs w:val="24"/>
        </w:rPr>
        <w:t xml:space="preserve">) </w:t>
      </w:r>
      <w:r w:rsidR="008B778F">
        <w:rPr>
          <w:rFonts w:ascii="Times New Roman" w:hAnsi="Times New Roman" w:cs="Times New Roman"/>
          <w:sz w:val="24"/>
          <w:szCs w:val="24"/>
        </w:rPr>
        <w:t xml:space="preserve">in </w:t>
      </w:r>
      <w:r w:rsidR="008B778F" w:rsidRPr="002447B8">
        <w:rPr>
          <w:rFonts w:ascii="Times New Roman" w:hAnsi="Times New Roman" w:cs="Times New Roman"/>
          <w:sz w:val="24"/>
          <w:szCs w:val="24"/>
        </w:rPr>
        <w:t xml:space="preserve">presence of </w:t>
      </w:r>
      <w:r w:rsidR="008B778F">
        <w:rPr>
          <w:rFonts w:ascii="Times New Roman" w:hAnsi="Times New Roman" w:cs="Times New Roman"/>
          <w:sz w:val="24"/>
          <w:szCs w:val="24"/>
        </w:rPr>
        <w:t xml:space="preserve">Ochratoxinaptamer, no aggregation occurred due to non-specificity with </w:t>
      </w:r>
      <w:r w:rsidR="008B778F" w:rsidRPr="002447B8">
        <w:rPr>
          <w:rFonts w:ascii="Times New Roman" w:hAnsi="Times New Roman" w:cs="Times New Roman"/>
          <w:sz w:val="24"/>
          <w:szCs w:val="24"/>
        </w:rPr>
        <w:t>Aflatoxin M1.</w:t>
      </w:r>
    </w:p>
    <w:sectPr w:rsidR="00D06E2C" w:rsidRPr="00D06E2C" w:rsidSect="008E7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FB8"/>
    <w:rsid w:val="0020542E"/>
    <w:rsid w:val="00284FD6"/>
    <w:rsid w:val="002A2FB1"/>
    <w:rsid w:val="003A7B5B"/>
    <w:rsid w:val="00505100"/>
    <w:rsid w:val="007C2FB8"/>
    <w:rsid w:val="007D49D6"/>
    <w:rsid w:val="007E0E88"/>
    <w:rsid w:val="008B778F"/>
    <w:rsid w:val="008E7E31"/>
    <w:rsid w:val="00907AC8"/>
    <w:rsid w:val="00912A4F"/>
    <w:rsid w:val="00975C0D"/>
    <w:rsid w:val="00B16903"/>
    <w:rsid w:val="00B21B34"/>
    <w:rsid w:val="00D06E2C"/>
    <w:rsid w:val="00DF1FD0"/>
    <w:rsid w:val="00F7356A"/>
    <w:rsid w:val="00F945CA"/>
    <w:rsid w:val="00FB4A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69907A-3422-48C5-B010-DCD59446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FB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2F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gandhi@niab.org.in" TargetMode="External"/><Relationship Id="rId4" Type="http://schemas.openxmlformats.org/officeDocument/2006/relationships/hyperlink" Target="mailto:sonugandh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5</Words>
  <Characters>1002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hi</dc:creator>
  <cp:keywords/>
  <dc:description/>
  <cp:lastModifiedBy>Jemima Williamson</cp:lastModifiedBy>
  <cp:revision>2</cp:revision>
  <dcterms:created xsi:type="dcterms:W3CDTF">2020-03-31T12:39:00Z</dcterms:created>
  <dcterms:modified xsi:type="dcterms:W3CDTF">2020-03-31T12:39:00Z</dcterms:modified>
</cp:coreProperties>
</file>